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3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19"/>
        <w:gridCol w:w="3018"/>
        <w:gridCol w:w="1163"/>
        <w:gridCol w:w="2067"/>
      </w:tblGrid>
      <w:tr w:rsidR="00A81D09" w:rsidRPr="00BE174D" w:rsidTr="000D5AD9">
        <w:trPr>
          <w:trHeight w:val="621"/>
        </w:trPr>
        <w:tc>
          <w:tcPr>
            <w:tcW w:w="2119" w:type="dxa"/>
          </w:tcPr>
          <w:p w:rsidR="00A81D09" w:rsidRPr="00BE174D" w:rsidRDefault="00A81D09" w:rsidP="00FF3059">
            <w:pPr>
              <w:pStyle w:val="a3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/>
              </w:rPr>
            </w:pPr>
            <w:bookmarkStart w:id="0" w:name="_GoBack"/>
            <w:bookmarkEnd w:id="0"/>
            <w:r w:rsidRPr="00BE174D">
              <w:rPr>
                <w:rFonts w:ascii="Times New Roman" w:hAnsi="Times New Roman" w:cs="Times New Roman"/>
                <w:color w:val="000000"/>
              </w:rPr>
              <w:t>Device Pairings</w:t>
            </w:r>
          </w:p>
        </w:tc>
        <w:tc>
          <w:tcPr>
            <w:tcW w:w="3018" w:type="dxa"/>
          </w:tcPr>
          <w:p w:rsidR="00A81D09" w:rsidRPr="00BE174D" w:rsidRDefault="00A81D09" w:rsidP="00FF3059">
            <w:pPr>
              <w:pStyle w:val="a3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E174D">
              <w:rPr>
                <w:rFonts w:ascii="Times New Roman" w:hAnsi="Times New Roman" w:cs="Times New Roman"/>
                <w:color w:val="000000"/>
              </w:rPr>
              <w:t>Mean Difference (μm) ± SD</w:t>
            </w:r>
          </w:p>
        </w:tc>
        <w:tc>
          <w:tcPr>
            <w:tcW w:w="1163" w:type="dxa"/>
          </w:tcPr>
          <w:p w:rsidR="00A81D09" w:rsidRPr="00BE174D" w:rsidRDefault="00A81D09" w:rsidP="00FF3059">
            <w:pPr>
              <w:pStyle w:val="a3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E174D">
              <w:rPr>
                <w:rFonts w:ascii="Times New Roman" w:hAnsi="Times New Roman" w:cs="Times New Roman"/>
                <w:i/>
                <w:color w:val="000000"/>
              </w:rPr>
              <w:t>P</w:t>
            </w:r>
            <w:r w:rsidRPr="00BE174D">
              <w:rPr>
                <w:rFonts w:ascii="Times New Roman" w:hAnsi="Times New Roman" w:cs="Times New Roman"/>
                <w:color w:val="000000"/>
              </w:rPr>
              <w:t xml:space="preserve"> Value</w:t>
            </w:r>
          </w:p>
        </w:tc>
        <w:tc>
          <w:tcPr>
            <w:tcW w:w="2067" w:type="dxa"/>
          </w:tcPr>
          <w:p w:rsidR="00A81D09" w:rsidRPr="00BE174D" w:rsidRDefault="00A81D09" w:rsidP="00FF3059">
            <w:pPr>
              <w:pStyle w:val="a3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E174D">
              <w:rPr>
                <w:rFonts w:ascii="Times New Roman" w:hAnsi="Times New Roman" w:cs="Times New Roman"/>
                <w:color w:val="000000"/>
              </w:rPr>
              <w:t>95% LoA (μm)</w:t>
            </w:r>
          </w:p>
        </w:tc>
      </w:tr>
      <w:tr w:rsidR="00A81D09" w:rsidRPr="00BE174D" w:rsidTr="000D5AD9">
        <w:trPr>
          <w:trHeight w:val="560"/>
        </w:trPr>
        <w:tc>
          <w:tcPr>
            <w:tcW w:w="2119" w:type="dxa"/>
          </w:tcPr>
          <w:p w:rsidR="00A81D09" w:rsidRPr="00BE174D" w:rsidRDefault="00A81D09" w:rsidP="00FF305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Pentacam - Sirius</w:t>
            </w:r>
          </w:p>
        </w:tc>
        <w:tc>
          <w:tcPr>
            <w:tcW w:w="3018" w:type="dxa"/>
          </w:tcPr>
          <w:p w:rsidR="00A81D09" w:rsidRPr="00BE174D" w:rsidRDefault="00A81D09" w:rsidP="00FF305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-5.</w:t>
            </w:r>
            <w:r w:rsidR="00A91BF6">
              <w:rPr>
                <w:rFonts w:ascii="Times New Roman" w:hAnsi="Times New Roman" w:hint="eastAsia"/>
                <w:color w:val="000000"/>
                <w:sz w:val="24"/>
                <w:szCs w:val="24"/>
              </w:rPr>
              <w:t>4</w:t>
            </w: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± 5.</w:t>
            </w:r>
            <w:r w:rsidR="00A91BF6">
              <w:rPr>
                <w:rFonts w:ascii="Times New Roman" w:hAnsi="Times New Roman" w:hint="eastAsia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63" w:type="dxa"/>
          </w:tcPr>
          <w:p w:rsidR="00A81D09" w:rsidRPr="00BE174D" w:rsidRDefault="00A81D09" w:rsidP="00FF305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2067" w:type="dxa"/>
          </w:tcPr>
          <w:p w:rsidR="00A81D09" w:rsidRPr="00BE174D" w:rsidRDefault="00A81D09" w:rsidP="00FF305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-16.3 to 5.</w:t>
            </w:r>
            <w:r w:rsidR="00A91BF6">
              <w:rPr>
                <w:rFonts w:ascii="Times New Roman" w:hAnsi="Times New Roman" w:hint="eastAsia"/>
                <w:color w:val="000000"/>
                <w:sz w:val="24"/>
                <w:szCs w:val="24"/>
              </w:rPr>
              <w:t>6</w:t>
            </w:r>
          </w:p>
        </w:tc>
      </w:tr>
      <w:tr w:rsidR="00A81D09" w:rsidRPr="00BE174D" w:rsidTr="000D5AD9">
        <w:trPr>
          <w:trHeight w:val="560"/>
        </w:trPr>
        <w:tc>
          <w:tcPr>
            <w:tcW w:w="2119" w:type="dxa"/>
          </w:tcPr>
          <w:p w:rsidR="00A81D09" w:rsidRPr="00BE174D" w:rsidRDefault="00A81D09" w:rsidP="00FF305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Pentacam - Galilei</w:t>
            </w:r>
          </w:p>
        </w:tc>
        <w:tc>
          <w:tcPr>
            <w:tcW w:w="3018" w:type="dxa"/>
          </w:tcPr>
          <w:p w:rsidR="00A81D09" w:rsidRPr="00BE174D" w:rsidRDefault="00A81D09" w:rsidP="00FF305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-10.6 ± 4.0</w:t>
            </w:r>
          </w:p>
        </w:tc>
        <w:tc>
          <w:tcPr>
            <w:tcW w:w="1163" w:type="dxa"/>
          </w:tcPr>
          <w:p w:rsidR="00A81D09" w:rsidRPr="00BE174D" w:rsidRDefault="00A81D09" w:rsidP="00FF305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2067" w:type="dxa"/>
          </w:tcPr>
          <w:p w:rsidR="00A81D09" w:rsidRPr="00BE174D" w:rsidRDefault="00A81D09" w:rsidP="00FF305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-18.</w:t>
            </w:r>
            <w:r w:rsidR="00A91BF6">
              <w:rPr>
                <w:rFonts w:ascii="Times New Roman" w:hAnsi="Times New Roman" w:hint="eastAsia"/>
                <w:color w:val="000000"/>
                <w:sz w:val="24"/>
                <w:szCs w:val="24"/>
              </w:rPr>
              <w:t>6</w:t>
            </w: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to -2.7</w:t>
            </w:r>
          </w:p>
        </w:tc>
      </w:tr>
      <w:tr w:rsidR="00A81D09" w:rsidRPr="00BE174D" w:rsidTr="000D5AD9">
        <w:trPr>
          <w:trHeight w:val="560"/>
        </w:trPr>
        <w:tc>
          <w:tcPr>
            <w:tcW w:w="2119" w:type="dxa"/>
          </w:tcPr>
          <w:p w:rsidR="00A81D09" w:rsidRPr="00BE174D" w:rsidRDefault="00A81D09" w:rsidP="00FF305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Pentacam - RTVue</w:t>
            </w:r>
          </w:p>
        </w:tc>
        <w:tc>
          <w:tcPr>
            <w:tcW w:w="3018" w:type="dxa"/>
          </w:tcPr>
          <w:p w:rsidR="00A81D09" w:rsidRPr="00BE174D" w:rsidRDefault="00A81D09" w:rsidP="00FF305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6.8 ± 5.</w:t>
            </w:r>
            <w:r w:rsidR="00A91BF6">
              <w:rPr>
                <w:rFonts w:ascii="Times New Roman" w:hAnsi="Times New Roman" w:hint="eastAsia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63" w:type="dxa"/>
          </w:tcPr>
          <w:p w:rsidR="00A81D09" w:rsidRPr="00BE174D" w:rsidRDefault="00A81D09" w:rsidP="00FF305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2067" w:type="dxa"/>
          </w:tcPr>
          <w:p w:rsidR="00A81D09" w:rsidRPr="00BE174D" w:rsidRDefault="00A81D09" w:rsidP="00FF305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-4.7 to 18.</w:t>
            </w:r>
            <w:r w:rsidR="00A91BF6">
              <w:rPr>
                <w:rFonts w:ascii="Times New Roman" w:hAnsi="Times New Roman" w:hint="eastAsia"/>
                <w:color w:val="000000"/>
                <w:sz w:val="24"/>
                <w:szCs w:val="24"/>
              </w:rPr>
              <w:t>4</w:t>
            </w:r>
          </w:p>
        </w:tc>
      </w:tr>
      <w:tr w:rsidR="00A81D09" w:rsidRPr="00BE174D" w:rsidTr="000D5AD9">
        <w:trPr>
          <w:trHeight w:val="627"/>
        </w:trPr>
        <w:tc>
          <w:tcPr>
            <w:tcW w:w="2119" w:type="dxa"/>
          </w:tcPr>
          <w:p w:rsidR="00A81D09" w:rsidRPr="00BE174D" w:rsidRDefault="00A81D09" w:rsidP="00FF305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Sirius - Galilei</w:t>
            </w:r>
          </w:p>
        </w:tc>
        <w:tc>
          <w:tcPr>
            <w:tcW w:w="3018" w:type="dxa"/>
          </w:tcPr>
          <w:p w:rsidR="00A81D09" w:rsidRPr="00BE174D" w:rsidRDefault="00A81D09" w:rsidP="00FF305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-5.</w:t>
            </w:r>
            <w:r w:rsidR="00A91BF6">
              <w:rPr>
                <w:rFonts w:ascii="Times New Roman" w:hAnsi="Times New Roman" w:hint="eastAsia"/>
                <w:color w:val="000000"/>
                <w:sz w:val="24"/>
                <w:szCs w:val="24"/>
              </w:rPr>
              <w:t>3</w:t>
            </w: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± 4.</w:t>
            </w:r>
            <w:r w:rsidR="00A91BF6">
              <w:rPr>
                <w:rFonts w:ascii="Times New Roman" w:hAnsi="Times New Roman"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63" w:type="dxa"/>
          </w:tcPr>
          <w:p w:rsidR="00A81D09" w:rsidRPr="00BE174D" w:rsidRDefault="00A81D09" w:rsidP="00FF305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2067" w:type="dxa"/>
          </w:tcPr>
          <w:p w:rsidR="00A81D09" w:rsidRPr="00BE174D" w:rsidRDefault="00A81D09" w:rsidP="00FF305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-13.4 to 2.</w:t>
            </w:r>
            <w:r w:rsidR="00A91BF6">
              <w:rPr>
                <w:rFonts w:ascii="Times New Roman" w:hAnsi="Times New Roman" w:hint="eastAsia"/>
                <w:color w:val="000000"/>
                <w:sz w:val="24"/>
                <w:szCs w:val="24"/>
              </w:rPr>
              <w:t>9</w:t>
            </w:r>
          </w:p>
        </w:tc>
      </w:tr>
      <w:tr w:rsidR="00A81D09" w:rsidRPr="00BE174D" w:rsidTr="000D5AD9">
        <w:trPr>
          <w:trHeight w:val="627"/>
        </w:trPr>
        <w:tc>
          <w:tcPr>
            <w:tcW w:w="2119" w:type="dxa"/>
          </w:tcPr>
          <w:p w:rsidR="00A81D09" w:rsidRPr="00BE174D" w:rsidRDefault="00A81D09" w:rsidP="00FF305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Sirius - RTVue</w:t>
            </w:r>
          </w:p>
        </w:tc>
        <w:tc>
          <w:tcPr>
            <w:tcW w:w="3018" w:type="dxa"/>
          </w:tcPr>
          <w:p w:rsidR="00A81D09" w:rsidRPr="00BE174D" w:rsidRDefault="00A81D09" w:rsidP="00FF305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12.2 ± 6.</w:t>
            </w:r>
            <w:r w:rsidR="00A91BF6">
              <w:rPr>
                <w:rFonts w:ascii="Times New Roman" w:hAnsi="Times New Roman"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63" w:type="dxa"/>
          </w:tcPr>
          <w:p w:rsidR="00A81D09" w:rsidRPr="00BE174D" w:rsidRDefault="00A81D09" w:rsidP="00FF305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2067" w:type="dxa"/>
          </w:tcPr>
          <w:p w:rsidR="00A81D09" w:rsidRPr="00BE174D" w:rsidRDefault="00A81D09" w:rsidP="00FF305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-0.2 to 24.6</w:t>
            </w:r>
          </w:p>
        </w:tc>
      </w:tr>
      <w:tr w:rsidR="00A81D09" w:rsidRPr="00BE174D" w:rsidTr="000D5AD9">
        <w:trPr>
          <w:trHeight w:val="627"/>
        </w:trPr>
        <w:tc>
          <w:tcPr>
            <w:tcW w:w="2119" w:type="dxa"/>
          </w:tcPr>
          <w:p w:rsidR="00A81D09" w:rsidRPr="00BE174D" w:rsidRDefault="00A81D09" w:rsidP="00FF305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Galilei - RTVue</w:t>
            </w:r>
          </w:p>
        </w:tc>
        <w:tc>
          <w:tcPr>
            <w:tcW w:w="3018" w:type="dxa"/>
          </w:tcPr>
          <w:p w:rsidR="00A81D09" w:rsidRPr="00BE174D" w:rsidRDefault="00A81D09" w:rsidP="00FF305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17.</w:t>
            </w:r>
            <w:r w:rsidR="00A91BF6">
              <w:rPr>
                <w:rFonts w:ascii="Times New Roman" w:hAnsi="Times New Roman" w:hint="eastAsia"/>
                <w:color w:val="000000"/>
                <w:sz w:val="24"/>
                <w:szCs w:val="24"/>
              </w:rPr>
              <w:t>5</w:t>
            </w: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± 4.9</w:t>
            </w:r>
          </w:p>
        </w:tc>
        <w:tc>
          <w:tcPr>
            <w:tcW w:w="1163" w:type="dxa"/>
          </w:tcPr>
          <w:p w:rsidR="00A81D09" w:rsidRPr="00BE174D" w:rsidRDefault="00A81D09" w:rsidP="00FF305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2067" w:type="dxa"/>
          </w:tcPr>
          <w:p w:rsidR="00A81D09" w:rsidRPr="00BE174D" w:rsidRDefault="00A81D09" w:rsidP="00FF305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7.8</w:t>
            </w:r>
            <w:r w:rsidR="00A91BF6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to 27.1</w:t>
            </w:r>
          </w:p>
        </w:tc>
      </w:tr>
      <w:tr w:rsidR="00A81D09" w:rsidRPr="00BE174D" w:rsidTr="000D5AD9">
        <w:trPr>
          <w:trHeight w:val="36"/>
        </w:trPr>
        <w:tc>
          <w:tcPr>
            <w:tcW w:w="8367" w:type="dxa"/>
            <w:gridSpan w:val="4"/>
          </w:tcPr>
          <w:p w:rsidR="00A81D09" w:rsidRPr="00BE174D" w:rsidRDefault="00A81D09" w:rsidP="00FF305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SD = Standard deviation. </w:t>
            </w:r>
          </w:p>
        </w:tc>
      </w:tr>
    </w:tbl>
    <w:p w:rsidR="00A81D09" w:rsidRPr="00BE174D" w:rsidRDefault="000D5AD9" w:rsidP="00E66903">
      <w:pPr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kern w:val="0"/>
          <w:sz w:val="24"/>
          <w:szCs w:val="24"/>
        </w:rPr>
        <w:t>Table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S3</w:t>
      </w:r>
      <w:r w:rsidRPr="00BE174D">
        <w:rPr>
          <w:rFonts w:ascii="Times New Roman" w:hAnsi="Times New Roman"/>
          <w:color w:val="000000"/>
          <w:kern w:val="0"/>
          <w:sz w:val="24"/>
          <w:szCs w:val="24"/>
        </w:rPr>
        <w:t>. Mean difference of temporal 2mm corneal thickness, corresponding results of Bonferroni post hoc comparison and 95% limits of agreement (LoA) among the 4 investigated devices</w:t>
      </w:r>
    </w:p>
    <w:sectPr w:rsidR="00A81D09" w:rsidRPr="00BE17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B2BC5" w:rsidRDefault="00AB2BC5" w:rsidP="009667EE">
      <w:r>
        <w:separator/>
      </w:r>
    </w:p>
  </w:endnote>
  <w:endnote w:type="continuationSeparator" w:id="0">
    <w:p w:rsidR="00AB2BC5" w:rsidRDefault="00AB2BC5" w:rsidP="009667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B2BC5" w:rsidRDefault="00AB2BC5" w:rsidP="009667EE">
      <w:r>
        <w:separator/>
      </w:r>
    </w:p>
  </w:footnote>
  <w:footnote w:type="continuationSeparator" w:id="0">
    <w:p w:rsidR="00AB2BC5" w:rsidRDefault="00AB2BC5" w:rsidP="009667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1D09"/>
    <w:rsid w:val="000D5AD9"/>
    <w:rsid w:val="001E2B41"/>
    <w:rsid w:val="001F573C"/>
    <w:rsid w:val="003E734F"/>
    <w:rsid w:val="003F14B7"/>
    <w:rsid w:val="004C261E"/>
    <w:rsid w:val="00711A2B"/>
    <w:rsid w:val="008450C6"/>
    <w:rsid w:val="008C5DDF"/>
    <w:rsid w:val="009667EE"/>
    <w:rsid w:val="00A81D09"/>
    <w:rsid w:val="00A91BF6"/>
    <w:rsid w:val="00AB2BC5"/>
    <w:rsid w:val="00AF18F3"/>
    <w:rsid w:val="00B123E4"/>
    <w:rsid w:val="00C8524C"/>
    <w:rsid w:val="00CD5418"/>
    <w:rsid w:val="00E66903"/>
    <w:rsid w:val="00E67215"/>
    <w:rsid w:val="00E81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81D0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A81D0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9667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667E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667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667EE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8C5DDF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8C5DD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81D0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A81D0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9667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667E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667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667EE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8C5DDF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8C5DD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85</Words>
  <Characters>490</Characters>
  <Application>Microsoft Office Word</Application>
  <DocSecurity>0</DocSecurity>
  <Lines>4</Lines>
  <Paragraphs>1</Paragraphs>
  <ScaleCrop>false</ScaleCrop>
  <Company/>
  <LinksUpToDate>false</LinksUpToDate>
  <CharactersWithSpaces>5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hai Huang</dc:creator>
  <cp:lastModifiedBy>Jinhai Huang</cp:lastModifiedBy>
  <cp:revision>10</cp:revision>
  <dcterms:created xsi:type="dcterms:W3CDTF">2014-04-05T01:07:00Z</dcterms:created>
  <dcterms:modified xsi:type="dcterms:W3CDTF">2014-05-06T13:40:00Z</dcterms:modified>
</cp:coreProperties>
</file>